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21645" w:rsidRPr="00B21645" w:rsidRDefault="00B21645" w:rsidP="007C0D24">
      <w:pPr>
        <w:ind w:left="-270"/>
        <w:rPr>
          <w:b/>
          <w:bCs/>
        </w:rPr>
      </w:pPr>
      <w:r>
        <w:rPr>
          <w:b/>
          <w:bCs/>
        </w:rPr>
        <w:t>Appendix Table 2. Baseline Patient, Treatment, &amp; Tumor Characteristics by Receipt of Elective Nodal Irradiation</w:t>
      </w:r>
    </w:p>
    <w:tbl>
      <w:tblPr>
        <w:tblStyle w:val="TableGrid"/>
        <w:tblW w:w="17190" w:type="dxa"/>
        <w:tblInd w:w="-342" w:type="dxa"/>
        <w:tblLook w:val="04A0" w:firstRow="1" w:lastRow="0" w:firstColumn="1" w:lastColumn="0" w:noHBand="0" w:noVBand="1"/>
      </w:tblPr>
      <w:tblGrid>
        <w:gridCol w:w="7920"/>
        <w:gridCol w:w="2700"/>
        <w:gridCol w:w="2880"/>
        <w:gridCol w:w="2679"/>
        <w:gridCol w:w="1011"/>
      </w:tblGrid>
      <w:tr w:rsidR="00D9147B" w:rsidTr="00D9147B">
        <w:tc>
          <w:tcPr>
            <w:tcW w:w="7920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</w:tcPr>
          <w:p w:rsidR="0082299D" w:rsidRDefault="0082299D"/>
        </w:tc>
        <w:tc>
          <w:tcPr>
            <w:tcW w:w="2700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vAlign w:val="bottom"/>
          </w:tcPr>
          <w:p w:rsidR="0082299D" w:rsidRDefault="003217AF">
            <w:pPr>
              <w:jc w:val="center"/>
            </w:pPr>
            <w:r>
              <w:t>ENI-naïve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vAlign w:val="bottom"/>
          </w:tcPr>
          <w:p w:rsidR="0082299D" w:rsidRDefault="003217AF">
            <w:pPr>
              <w:jc w:val="center"/>
            </w:pPr>
            <w:r>
              <w:t>ENI</w:t>
            </w:r>
          </w:p>
        </w:tc>
        <w:tc>
          <w:tcPr>
            <w:tcW w:w="2679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vAlign w:val="bottom"/>
          </w:tcPr>
          <w:p w:rsidR="0082299D" w:rsidRDefault="00000000">
            <w:pPr>
              <w:jc w:val="center"/>
            </w:pPr>
            <w:r>
              <w:t>Total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vAlign w:val="bottom"/>
          </w:tcPr>
          <w:p w:rsidR="0082299D" w:rsidRDefault="003217AF">
            <w:pPr>
              <w:jc w:val="center"/>
            </w:pPr>
            <w:r>
              <w:t>p-value</w:t>
            </w:r>
          </w:p>
        </w:tc>
      </w:tr>
      <w:tr w:rsidR="00D9147B" w:rsidTr="00D9147B">
        <w:tc>
          <w:tcPr>
            <w:tcW w:w="7920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bottom"/>
          </w:tcPr>
          <w:p w:rsidR="0082299D" w:rsidRDefault="00000000">
            <w:r>
              <w:t>N</w:t>
            </w:r>
          </w:p>
        </w:tc>
        <w:tc>
          <w:tcPr>
            <w:tcW w:w="2700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1,258 (54.4%)</w:t>
            </w:r>
          </w:p>
        </w:tc>
        <w:tc>
          <w:tcPr>
            <w:tcW w:w="2880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1,053 (45.6%)</w:t>
            </w:r>
          </w:p>
        </w:tc>
        <w:tc>
          <w:tcPr>
            <w:tcW w:w="2679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2,311 (100.0%)</w:t>
            </w:r>
          </w:p>
        </w:tc>
        <w:tc>
          <w:tcPr>
            <w:tcW w:w="1011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:rsidR="0082299D" w:rsidRDefault="0082299D" w:rsidP="00D9147B">
            <w:pPr>
              <w:jc w:val="center"/>
            </w:pPr>
          </w:p>
        </w:tc>
      </w:tr>
      <w:tr w:rsidR="00D9147B" w:rsidTr="00D9147B"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C206D7">
            <w:r>
              <w:t>Age (Years)</w:t>
            </w:r>
            <w:r w:rsidR="00F96EF4">
              <w:t xml:space="preserve"> [IQR]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65.0</w:t>
            </w:r>
            <w:r w:rsidR="00F96EF4">
              <w:t xml:space="preserve"> </w:t>
            </w:r>
            <w:r>
              <w:t>[58.0</w:t>
            </w:r>
            <w:r w:rsidR="00F96EF4">
              <w:t xml:space="preserve"> -</w:t>
            </w:r>
            <w:r>
              <w:t xml:space="preserve"> 71.0]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64.0 [57.0</w:t>
            </w:r>
            <w:r w:rsidR="00F96EF4">
              <w:t xml:space="preserve"> -</w:t>
            </w:r>
            <w:r>
              <w:t xml:space="preserve"> 70.0]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64.0 [58.0</w:t>
            </w:r>
            <w:r w:rsidR="00F96EF4">
              <w:t xml:space="preserve"> -</w:t>
            </w:r>
            <w:r>
              <w:t xml:space="preserve"> 70.0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Pr="00D9147B" w:rsidRDefault="00000000" w:rsidP="00D9147B">
            <w:pPr>
              <w:jc w:val="center"/>
              <w:rPr>
                <w:b/>
                <w:bCs/>
              </w:rPr>
            </w:pPr>
            <w:r w:rsidRPr="00D9147B">
              <w:rPr>
                <w:b/>
                <w:bCs/>
              </w:rPr>
              <w:t>&lt;0.001</w:t>
            </w:r>
          </w:p>
        </w:tc>
      </w:tr>
      <w:tr w:rsidR="00D9147B" w:rsidTr="00D9147B"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C206D7">
            <w:r>
              <w:t>Sex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82299D" w:rsidRDefault="0082299D" w:rsidP="00D9147B">
            <w:pPr>
              <w:jc w:val="center"/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82299D" w:rsidRDefault="0082299D" w:rsidP="00D9147B">
            <w:pPr>
              <w:jc w:val="center"/>
            </w:pP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 w:rsidR="0082299D" w:rsidRDefault="0082299D" w:rsidP="00D9147B">
            <w:pPr>
              <w:jc w:val="center"/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82299D" w:rsidRDefault="0082299D" w:rsidP="00D9147B">
            <w:pPr>
              <w:jc w:val="center"/>
            </w:pPr>
          </w:p>
        </w:tc>
      </w:tr>
      <w:tr w:rsidR="00D9147B" w:rsidTr="00D9147B"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>
            <w:r>
              <w:t xml:space="preserve">  Mal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614 (48.8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524 (49.8%)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1,138 (49.2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0.647</w:t>
            </w:r>
          </w:p>
        </w:tc>
      </w:tr>
      <w:tr w:rsidR="00D9147B" w:rsidTr="00D9147B"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>
            <w:r>
              <w:t xml:space="preserve">  Femal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644 (51.2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529 (50.2%)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1,173 (50.8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82299D" w:rsidRDefault="0082299D" w:rsidP="00D9147B">
            <w:pPr>
              <w:jc w:val="center"/>
            </w:pPr>
          </w:p>
        </w:tc>
      </w:tr>
      <w:tr w:rsidR="00D9147B" w:rsidTr="00D9147B"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C206D7">
            <w:r>
              <w:t>Rac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82299D" w:rsidRDefault="0082299D" w:rsidP="00D9147B">
            <w:pPr>
              <w:jc w:val="center"/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82299D" w:rsidRDefault="0082299D" w:rsidP="00D9147B">
            <w:pPr>
              <w:jc w:val="center"/>
            </w:pP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 w:rsidR="0082299D" w:rsidRDefault="0082299D" w:rsidP="00D9147B">
            <w:pPr>
              <w:jc w:val="center"/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82299D" w:rsidRDefault="0082299D" w:rsidP="00D9147B">
            <w:pPr>
              <w:jc w:val="center"/>
            </w:pPr>
          </w:p>
        </w:tc>
      </w:tr>
      <w:tr w:rsidR="00D9147B" w:rsidTr="00D9147B"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>
            <w:r>
              <w:t xml:space="preserve">  American India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3 (0.2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4 (0.4%)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7 (0.3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0.151</w:t>
            </w:r>
          </w:p>
        </w:tc>
      </w:tr>
      <w:tr w:rsidR="00D9147B" w:rsidTr="00D9147B"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>
            <w:r>
              <w:t xml:space="preserve">  Asian India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3 (0.2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3 (0.3%)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6 (0.3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82299D" w:rsidRDefault="0082299D" w:rsidP="00D9147B">
            <w:pPr>
              <w:jc w:val="center"/>
            </w:pPr>
          </w:p>
        </w:tc>
      </w:tr>
      <w:tr w:rsidR="00D9147B" w:rsidTr="00D9147B"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>
            <w:r>
              <w:t xml:space="preserve">  Asian Indian or Pakistani, NO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0 (0.0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2 (0.2%)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2 (0.1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82299D" w:rsidRDefault="0082299D" w:rsidP="00D9147B">
            <w:pPr>
              <w:jc w:val="center"/>
            </w:pPr>
          </w:p>
        </w:tc>
      </w:tr>
      <w:tr w:rsidR="00D9147B" w:rsidTr="00D9147B"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>
            <w:r>
              <w:t xml:space="preserve">  Black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118 (9.5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99 (9.5%)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217 (9.5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82299D" w:rsidRDefault="0082299D" w:rsidP="00D9147B">
            <w:pPr>
              <w:jc w:val="center"/>
            </w:pPr>
          </w:p>
        </w:tc>
      </w:tr>
      <w:tr w:rsidR="00D9147B" w:rsidTr="00D9147B"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>
            <w:r>
              <w:t xml:space="preserve">  Chines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7 (0.6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3 (0.3%)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10 (0.4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82299D" w:rsidRDefault="0082299D" w:rsidP="00D9147B">
            <w:pPr>
              <w:jc w:val="center"/>
            </w:pPr>
          </w:p>
        </w:tc>
      </w:tr>
      <w:tr w:rsidR="00D9147B" w:rsidTr="00D9147B"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>
            <w:r>
              <w:t xml:space="preserve">  </w:t>
            </w:r>
            <w:r w:rsidR="00C206D7">
              <w:t>Filipino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8 (0.6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0 (0.0%)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8 (0.3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82299D" w:rsidRDefault="0082299D" w:rsidP="00D9147B">
            <w:pPr>
              <w:jc w:val="center"/>
            </w:pPr>
          </w:p>
        </w:tc>
      </w:tr>
      <w:tr w:rsidR="00D9147B" w:rsidTr="00D9147B"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>
            <w:r>
              <w:t xml:space="preserve">  Japanes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4 (0.3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1 (0.1%)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5 (0.2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82299D" w:rsidRDefault="0082299D" w:rsidP="00D9147B">
            <w:pPr>
              <w:jc w:val="center"/>
            </w:pPr>
          </w:p>
        </w:tc>
      </w:tr>
      <w:tr w:rsidR="00D9147B" w:rsidTr="00D9147B"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>
            <w:r>
              <w:t xml:space="preserve">  Korea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5 (0.4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4 (0.4%)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9 (0.4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82299D" w:rsidRDefault="0082299D" w:rsidP="00D9147B">
            <w:pPr>
              <w:jc w:val="center"/>
            </w:pPr>
          </w:p>
        </w:tc>
      </w:tr>
      <w:tr w:rsidR="00D9147B" w:rsidTr="00D9147B"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>
            <w:r>
              <w:t xml:space="preserve">  </w:t>
            </w:r>
            <w:r w:rsidR="00C206D7">
              <w:t>Laotia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1 (0.1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0 (0.0%)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1 (0.0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82299D" w:rsidRDefault="0082299D" w:rsidP="00D9147B">
            <w:pPr>
              <w:jc w:val="center"/>
            </w:pPr>
          </w:p>
        </w:tc>
      </w:tr>
      <w:tr w:rsidR="00D9147B" w:rsidTr="00D9147B"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>
            <w:r>
              <w:t xml:space="preserve">  Othe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18 (1.4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6 (0.6%)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24 (1.0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82299D" w:rsidRDefault="0082299D" w:rsidP="00D9147B">
            <w:pPr>
              <w:jc w:val="center"/>
            </w:pPr>
          </w:p>
        </w:tc>
      </w:tr>
      <w:tr w:rsidR="00D9147B" w:rsidTr="00D9147B"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>
            <w:r>
              <w:t xml:space="preserve">  Other Asian, NO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13 (1.0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10 (1.0%)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23 (1.0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82299D" w:rsidRDefault="0082299D" w:rsidP="00D9147B">
            <w:pPr>
              <w:jc w:val="center"/>
            </w:pPr>
          </w:p>
        </w:tc>
      </w:tr>
      <w:tr w:rsidR="00D9147B" w:rsidTr="00D9147B"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>
            <w:r>
              <w:t xml:space="preserve">  Vietnames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2 (0.2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2 (0.2%)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4 (0.2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82299D" w:rsidRDefault="0082299D" w:rsidP="00D9147B">
            <w:pPr>
              <w:jc w:val="center"/>
            </w:pPr>
          </w:p>
        </w:tc>
      </w:tr>
      <w:tr w:rsidR="00D9147B" w:rsidTr="00D9147B"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>
            <w:r>
              <w:t xml:space="preserve">  Whit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1,065 (85.4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907 (87.1%)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1,972 (86.2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82299D" w:rsidRDefault="0082299D" w:rsidP="00D9147B">
            <w:pPr>
              <w:jc w:val="center"/>
            </w:pPr>
          </w:p>
        </w:tc>
      </w:tr>
      <w:tr w:rsidR="00D9147B" w:rsidTr="00D9147B"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F96EF4">
            <w:r>
              <w:t>Insuranc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82299D" w:rsidRDefault="0082299D" w:rsidP="00D9147B">
            <w:pPr>
              <w:jc w:val="center"/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82299D" w:rsidRDefault="0082299D" w:rsidP="00D9147B">
            <w:pPr>
              <w:jc w:val="center"/>
            </w:pP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 w:rsidR="0082299D" w:rsidRDefault="0082299D" w:rsidP="00D9147B">
            <w:pPr>
              <w:jc w:val="center"/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82299D" w:rsidRDefault="0082299D" w:rsidP="00D9147B">
            <w:pPr>
              <w:jc w:val="center"/>
            </w:pPr>
          </w:p>
        </w:tc>
      </w:tr>
      <w:tr w:rsidR="00D9147B" w:rsidTr="00D9147B"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>
            <w:r>
              <w:t xml:space="preserve">  Uninsured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64 (5.1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67 (6.5%)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131 (5.7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0.287</w:t>
            </w:r>
          </w:p>
        </w:tc>
      </w:tr>
      <w:tr w:rsidR="00D9147B" w:rsidTr="00D9147B"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>
            <w:r>
              <w:t xml:space="preserve">  Private Insurance / Managed Car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607 (48.7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468 (45.1%)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1,075 (47.1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82299D" w:rsidRDefault="0082299D" w:rsidP="00D9147B">
            <w:pPr>
              <w:jc w:val="center"/>
            </w:pPr>
          </w:p>
        </w:tc>
      </w:tr>
      <w:tr w:rsidR="00D9147B" w:rsidTr="00D9147B"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>
            <w:r>
              <w:t xml:space="preserve">  Medicaid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17 (1.4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11 (1.1%)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28 (1.2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82299D" w:rsidRDefault="0082299D" w:rsidP="00D9147B">
            <w:pPr>
              <w:jc w:val="center"/>
            </w:pPr>
          </w:p>
        </w:tc>
      </w:tr>
      <w:tr w:rsidR="00D9147B" w:rsidTr="00D9147B"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>
            <w:r>
              <w:t xml:space="preserve">  Medicar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24 (1.9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17 (1.6%)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41 (1.8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82299D" w:rsidRDefault="0082299D" w:rsidP="00D9147B">
            <w:pPr>
              <w:jc w:val="center"/>
            </w:pPr>
          </w:p>
        </w:tc>
      </w:tr>
      <w:tr w:rsidR="00D9147B" w:rsidTr="00D9147B"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>
            <w:r>
              <w:t xml:space="preserve">  Other Governmen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534 (42.9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474 (45.7%)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1,008 (44.2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82299D" w:rsidRDefault="0082299D" w:rsidP="00D9147B">
            <w:pPr>
              <w:jc w:val="center"/>
            </w:pPr>
          </w:p>
        </w:tc>
      </w:tr>
      <w:tr w:rsidR="00D9147B" w:rsidTr="00D9147B"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D9147B">
            <w:r>
              <w:t>Year of Diagnosi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82299D" w:rsidRDefault="0082299D" w:rsidP="00D9147B">
            <w:pPr>
              <w:jc w:val="center"/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82299D" w:rsidRDefault="0082299D" w:rsidP="00D9147B">
            <w:pPr>
              <w:jc w:val="center"/>
            </w:pP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 w:rsidR="0082299D" w:rsidRDefault="0082299D" w:rsidP="00D9147B">
            <w:pPr>
              <w:jc w:val="center"/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82299D" w:rsidRDefault="0082299D" w:rsidP="00D9147B">
            <w:pPr>
              <w:jc w:val="center"/>
            </w:pPr>
          </w:p>
        </w:tc>
      </w:tr>
      <w:tr w:rsidR="00D9147B" w:rsidTr="00D9147B"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>
            <w:r>
              <w:t xml:space="preserve">  200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6 (0.5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19 (1.8%)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25 (1.1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Pr="00D9147B" w:rsidRDefault="00000000" w:rsidP="00D9147B">
            <w:pPr>
              <w:jc w:val="center"/>
              <w:rPr>
                <w:b/>
                <w:bCs/>
              </w:rPr>
            </w:pPr>
            <w:r w:rsidRPr="00D9147B">
              <w:rPr>
                <w:b/>
                <w:bCs/>
              </w:rPr>
              <w:t>&lt;0.001</w:t>
            </w:r>
          </w:p>
        </w:tc>
      </w:tr>
      <w:tr w:rsidR="00D9147B" w:rsidTr="00D9147B"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>
            <w:r>
              <w:t xml:space="preserve">  200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4 (0.3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17 (1.6%)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21 (0.9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82299D" w:rsidRDefault="0082299D" w:rsidP="00D9147B">
            <w:pPr>
              <w:jc w:val="center"/>
            </w:pPr>
          </w:p>
        </w:tc>
      </w:tr>
      <w:tr w:rsidR="00D9147B" w:rsidTr="00D9147B"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>
            <w:r>
              <w:t xml:space="preserve">  200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2 (0.2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27 (2.6%)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29 (1.3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82299D" w:rsidRDefault="0082299D" w:rsidP="00D9147B">
            <w:pPr>
              <w:jc w:val="center"/>
            </w:pPr>
          </w:p>
        </w:tc>
      </w:tr>
      <w:tr w:rsidR="00D9147B" w:rsidTr="00D9147B"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>
            <w:r>
              <w:t xml:space="preserve">  200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11 (0.9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31 (2.9%)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42 (1.8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82299D" w:rsidRDefault="0082299D" w:rsidP="00D9147B">
            <w:pPr>
              <w:jc w:val="center"/>
            </w:pPr>
          </w:p>
        </w:tc>
      </w:tr>
      <w:tr w:rsidR="00D9147B" w:rsidTr="00D9147B"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>
            <w:r>
              <w:t xml:space="preserve">  201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1 (0.1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31 (2.9%)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32 (1.4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82299D" w:rsidRDefault="0082299D" w:rsidP="00D9147B">
            <w:pPr>
              <w:jc w:val="center"/>
            </w:pPr>
          </w:p>
        </w:tc>
      </w:tr>
      <w:tr w:rsidR="00D9147B" w:rsidTr="00D9147B"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>
            <w:r>
              <w:t xml:space="preserve">  201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3 (0.2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51 (4.8%)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54 (2.3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82299D" w:rsidRDefault="0082299D" w:rsidP="00D9147B">
            <w:pPr>
              <w:jc w:val="center"/>
            </w:pPr>
          </w:p>
        </w:tc>
      </w:tr>
      <w:tr w:rsidR="00D9147B" w:rsidTr="00D9147B"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>
            <w:r>
              <w:t xml:space="preserve">  201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3 (0.2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61 (5.8%)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64 (2.8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82299D" w:rsidRDefault="0082299D" w:rsidP="00D9147B">
            <w:pPr>
              <w:jc w:val="center"/>
            </w:pPr>
          </w:p>
        </w:tc>
      </w:tr>
      <w:tr w:rsidR="00D9147B" w:rsidTr="00D9147B"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>
            <w:r>
              <w:t xml:space="preserve">  201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3 (0.2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66 (6.3%)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69 (3.0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82299D" w:rsidRDefault="0082299D" w:rsidP="00D9147B">
            <w:pPr>
              <w:jc w:val="center"/>
            </w:pPr>
          </w:p>
        </w:tc>
      </w:tr>
      <w:tr w:rsidR="00D9147B" w:rsidTr="00D9147B"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>
            <w:r>
              <w:t xml:space="preserve">  201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4 (0.3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98 (9.3%)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102 (4.4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82299D" w:rsidRDefault="0082299D" w:rsidP="00D9147B">
            <w:pPr>
              <w:jc w:val="center"/>
            </w:pPr>
          </w:p>
        </w:tc>
      </w:tr>
      <w:tr w:rsidR="00D9147B" w:rsidTr="00D9147B"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>
            <w:r>
              <w:t xml:space="preserve">  201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10 (0.8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152 (14.4%)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162 (7.0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82299D" w:rsidRDefault="0082299D" w:rsidP="00D9147B">
            <w:pPr>
              <w:jc w:val="center"/>
            </w:pPr>
          </w:p>
        </w:tc>
      </w:tr>
      <w:tr w:rsidR="00D9147B" w:rsidTr="00D9147B"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>
            <w:r>
              <w:t xml:space="preserve">  201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13 (1.0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171 (16.2%)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184 (8.0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82299D" w:rsidRDefault="0082299D" w:rsidP="00D9147B">
            <w:pPr>
              <w:jc w:val="center"/>
            </w:pPr>
          </w:p>
        </w:tc>
      </w:tr>
      <w:tr w:rsidR="00D9147B" w:rsidTr="00D9147B"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>
            <w:r>
              <w:t xml:space="preserve">  201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38 (3.0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181 (17.2%)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219 (9.5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82299D" w:rsidRDefault="0082299D" w:rsidP="00D9147B">
            <w:pPr>
              <w:jc w:val="center"/>
            </w:pPr>
          </w:p>
        </w:tc>
      </w:tr>
      <w:tr w:rsidR="00D9147B" w:rsidTr="00D9147B"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>
            <w:r>
              <w:t xml:space="preserve">  201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378 (30.0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60 (5.7%)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438 (19.0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82299D" w:rsidRDefault="0082299D" w:rsidP="00D9147B">
            <w:pPr>
              <w:jc w:val="center"/>
            </w:pPr>
          </w:p>
        </w:tc>
      </w:tr>
      <w:tr w:rsidR="00D9147B" w:rsidTr="00D9147B"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>
            <w:r>
              <w:t xml:space="preserve">  201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439 (34.9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50 (4.7%)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489 (21.2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82299D" w:rsidRDefault="0082299D" w:rsidP="00D9147B">
            <w:pPr>
              <w:jc w:val="center"/>
            </w:pPr>
          </w:p>
        </w:tc>
      </w:tr>
      <w:tr w:rsidR="00D9147B" w:rsidTr="00D9147B"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>
            <w:r>
              <w:t xml:space="preserve">  202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343 (27.3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38 (3.6%)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381 (16.5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82299D" w:rsidRDefault="0082299D" w:rsidP="00D9147B">
            <w:pPr>
              <w:jc w:val="center"/>
            </w:pPr>
          </w:p>
        </w:tc>
      </w:tr>
      <w:tr w:rsidR="00D9147B" w:rsidTr="00D9147B"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D9147B">
            <w:r>
              <w:t>Treatment Facility Typ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82299D" w:rsidRDefault="0082299D" w:rsidP="00D9147B">
            <w:pPr>
              <w:jc w:val="center"/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82299D" w:rsidRDefault="0082299D" w:rsidP="00D9147B">
            <w:pPr>
              <w:jc w:val="center"/>
            </w:pP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 w:rsidR="0082299D" w:rsidRDefault="0082299D" w:rsidP="00D9147B">
            <w:pPr>
              <w:jc w:val="center"/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82299D" w:rsidRDefault="0082299D" w:rsidP="00D9147B">
            <w:pPr>
              <w:jc w:val="center"/>
            </w:pPr>
          </w:p>
        </w:tc>
      </w:tr>
      <w:tr w:rsidR="00D9147B" w:rsidTr="00D9147B"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>
            <w:r>
              <w:t xml:space="preserve">  Community Cancer Program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28 (2.3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26 (2.5%)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54 (2.4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0.328</w:t>
            </w:r>
          </w:p>
        </w:tc>
      </w:tr>
      <w:tr w:rsidR="00D9147B" w:rsidTr="00D9147B"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>
            <w:r>
              <w:t xml:space="preserve">  Comprehensive Community Cancer Program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213 (17.1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206 (19.8%)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419 (18.3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82299D" w:rsidRDefault="0082299D" w:rsidP="00D9147B">
            <w:pPr>
              <w:jc w:val="center"/>
            </w:pPr>
          </w:p>
        </w:tc>
      </w:tr>
      <w:tr w:rsidR="00D9147B" w:rsidTr="00D9147B"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>
            <w:r>
              <w:t xml:space="preserve">  Academic/Research Program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741 (59.6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586 (56.2%)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1,327 (58.0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82299D" w:rsidRDefault="0082299D" w:rsidP="00D9147B">
            <w:pPr>
              <w:jc w:val="center"/>
            </w:pPr>
          </w:p>
        </w:tc>
      </w:tr>
      <w:tr w:rsidR="00D9147B" w:rsidTr="00D9147B"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>
            <w:r>
              <w:t xml:space="preserve">  Integrated Network Cancer Program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262 (21.1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224 (21.5%)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486 (21.3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82299D" w:rsidRDefault="0082299D" w:rsidP="00D9147B">
            <w:pPr>
              <w:jc w:val="center"/>
            </w:pPr>
          </w:p>
        </w:tc>
      </w:tr>
      <w:tr w:rsidR="00D9147B" w:rsidTr="00D9147B"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D9147B">
            <w:r>
              <w:t>Baseline CA 19-9</w:t>
            </w:r>
            <w:r w:rsidR="00F96EF4">
              <w:t xml:space="preserve"> (U/mL) [IQR]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980.0 [245.0</w:t>
            </w:r>
            <w:r w:rsidR="00F96EF4">
              <w:t xml:space="preserve"> -</w:t>
            </w:r>
            <w:r>
              <w:t xml:space="preserve"> 980.0]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980.0 [302.0</w:t>
            </w:r>
            <w:r w:rsidR="00F96EF4">
              <w:t xml:space="preserve"> -</w:t>
            </w:r>
            <w:r>
              <w:t xml:space="preserve"> 980.0]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980.0</w:t>
            </w:r>
            <w:r w:rsidR="00F96EF4">
              <w:t xml:space="preserve"> </w:t>
            </w:r>
            <w:r>
              <w:t>[295.0</w:t>
            </w:r>
            <w:r w:rsidR="00F96EF4">
              <w:t xml:space="preserve"> -</w:t>
            </w:r>
            <w:r>
              <w:t xml:space="preserve"> 980.0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0.413</w:t>
            </w:r>
          </w:p>
        </w:tc>
      </w:tr>
      <w:tr w:rsidR="00D9147B" w:rsidTr="00D9147B"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D9147B">
            <w:r>
              <w:t>Tumor Primary Locatio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82299D" w:rsidRDefault="0082299D" w:rsidP="00D9147B">
            <w:pPr>
              <w:jc w:val="center"/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82299D" w:rsidRDefault="0082299D" w:rsidP="00D9147B">
            <w:pPr>
              <w:jc w:val="center"/>
            </w:pP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 w:rsidR="0082299D" w:rsidRDefault="0082299D" w:rsidP="00D9147B">
            <w:pPr>
              <w:jc w:val="center"/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82299D" w:rsidRDefault="0082299D" w:rsidP="00D9147B">
            <w:pPr>
              <w:jc w:val="center"/>
            </w:pPr>
          </w:p>
        </w:tc>
      </w:tr>
      <w:tr w:rsidR="00D9147B" w:rsidTr="00D9147B"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>
            <w:r>
              <w:t xml:space="preserve">  Head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909 (72.3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809 (76.8%)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1,718 (74.3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Pr="00D9147B" w:rsidRDefault="00000000" w:rsidP="00D9147B">
            <w:pPr>
              <w:jc w:val="center"/>
              <w:rPr>
                <w:b/>
                <w:bCs/>
              </w:rPr>
            </w:pPr>
            <w:r w:rsidRPr="00D9147B">
              <w:rPr>
                <w:b/>
                <w:bCs/>
              </w:rPr>
              <w:t>0.046</w:t>
            </w:r>
          </w:p>
        </w:tc>
      </w:tr>
      <w:tr w:rsidR="00D9147B" w:rsidTr="00D9147B"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>
            <w:r>
              <w:t xml:space="preserve">  Body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163 (13.0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101 (9.6%)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264 (11.4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82299D" w:rsidRDefault="0082299D" w:rsidP="00D9147B">
            <w:pPr>
              <w:jc w:val="center"/>
            </w:pPr>
          </w:p>
        </w:tc>
      </w:tr>
      <w:tr w:rsidR="00D9147B" w:rsidTr="00D9147B"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>
            <w:r>
              <w:t xml:space="preserve">  Tail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61 (4.8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37 (3.5%)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98 (4.2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82299D" w:rsidRDefault="0082299D" w:rsidP="00D9147B">
            <w:pPr>
              <w:jc w:val="center"/>
            </w:pPr>
          </w:p>
        </w:tc>
      </w:tr>
      <w:tr w:rsidR="00D9147B" w:rsidTr="00D9147B"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>
            <w:r>
              <w:t xml:space="preserve">  Othe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25 (2.0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23 (2.2%)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48 (2.1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82299D" w:rsidRDefault="0082299D" w:rsidP="00D9147B">
            <w:pPr>
              <w:jc w:val="center"/>
            </w:pPr>
          </w:p>
        </w:tc>
      </w:tr>
      <w:tr w:rsidR="00D9147B" w:rsidTr="00D9147B"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>
            <w:r>
              <w:t xml:space="preserve">  Overlapping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55 (4.4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53 (5.0%)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108 (4.7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82299D" w:rsidRDefault="0082299D" w:rsidP="00D9147B">
            <w:pPr>
              <w:jc w:val="center"/>
            </w:pPr>
          </w:p>
        </w:tc>
      </w:tr>
      <w:tr w:rsidR="00D9147B" w:rsidTr="00D9147B"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>
            <w:r>
              <w:t xml:space="preserve">  Unspecified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45 (3.6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30 (2.8%)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75 (3.2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82299D" w:rsidRDefault="0082299D" w:rsidP="00D9147B">
            <w:pPr>
              <w:jc w:val="center"/>
            </w:pPr>
          </w:p>
        </w:tc>
      </w:tr>
      <w:tr w:rsidR="00D9147B" w:rsidTr="00D9147B"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D9147B">
            <w:r>
              <w:t>Grad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82299D" w:rsidRDefault="0082299D" w:rsidP="00D9147B">
            <w:pPr>
              <w:jc w:val="center"/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82299D" w:rsidRDefault="0082299D" w:rsidP="00D9147B">
            <w:pPr>
              <w:jc w:val="center"/>
            </w:pP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 w:rsidR="0082299D" w:rsidRDefault="0082299D" w:rsidP="00D9147B">
            <w:pPr>
              <w:jc w:val="center"/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82299D" w:rsidRDefault="0082299D" w:rsidP="00D9147B">
            <w:pPr>
              <w:jc w:val="center"/>
            </w:pPr>
          </w:p>
        </w:tc>
      </w:tr>
      <w:tr w:rsidR="00D9147B" w:rsidTr="00D9147B"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>
            <w:r>
              <w:t xml:space="preserve">  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6 (11.1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61 (12.4%)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67 (12.3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0.882</w:t>
            </w:r>
          </w:p>
        </w:tc>
      </w:tr>
      <w:tr w:rsidR="00D9147B" w:rsidTr="00D9147B"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>
            <w:r>
              <w:t xml:space="preserve">  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30 (55.6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268 (54.7%)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298 (54.8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82299D" w:rsidRDefault="0082299D" w:rsidP="00D9147B">
            <w:pPr>
              <w:jc w:val="center"/>
            </w:pPr>
          </w:p>
        </w:tc>
      </w:tr>
      <w:tr w:rsidR="00D9147B" w:rsidTr="00D9147B"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>
            <w:r>
              <w:t xml:space="preserve">  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18 (33.3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156 (31.8%)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174 (32.0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82299D" w:rsidRDefault="0082299D" w:rsidP="00D9147B">
            <w:pPr>
              <w:jc w:val="center"/>
            </w:pPr>
          </w:p>
        </w:tc>
      </w:tr>
      <w:tr w:rsidR="00D9147B" w:rsidTr="00D9147B"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>
            <w:r>
              <w:t xml:space="preserve">  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0 (0.0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5 (1.0%)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5 (0.9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82299D" w:rsidRDefault="0082299D" w:rsidP="00D9147B">
            <w:pPr>
              <w:jc w:val="center"/>
            </w:pPr>
          </w:p>
        </w:tc>
      </w:tr>
      <w:tr w:rsidR="00D9147B" w:rsidTr="00D9147B"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D9147B">
            <w:r>
              <w:t>AJCC TNM Editio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82299D" w:rsidRDefault="0082299D" w:rsidP="00D9147B">
            <w:pPr>
              <w:jc w:val="center"/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82299D" w:rsidRDefault="0082299D" w:rsidP="00D9147B">
            <w:pPr>
              <w:jc w:val="center"/>
            </w:pP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 w:rsidR="0082299D" w:rsidRDefault="0082299D" w:rsidP="00D9147B">
            <w:pPr>
              <w:jc w:val="center"/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82299D" w:rsidRDefault="0082299D" w:rsidP="00D9147B">
            <w:pPr>
              <w:jc w:val="center"/>
            </w:pPr>
          </w:p>
        </w:tc>
      </w:tr>
      <w:tr w:rsidR="00D9147B" w:rsidTr="00D9147B"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>
            <w:r>
              <w:t xml:space="preserve">  6th Editio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23 (1.8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94 (8.9%)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117 (5.1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Pr="00D9147B" w:rsidRDefault="00000000" w:rsidP="00D9147B">
            <w:pPr>
              <w:jc w:val="center"/>
              <w:rPr>
                <w:b/>
                <w:bCs/>
              </w:rPr>
            </w:pPr>
            <w:r w:rsidRPr="00D9147B">
              <w:rPr>
                <w:b/>
                <w:bCs/>
              </w:rPr>
              <w:t>&lt;0.001</w:t>
            </w:r>
          </w:p>
        </w:tc>
      </w:tr>
      <w:tr w:rsidR="00D9147B" w:rsidTr="00D9147B"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>
            <w:r>
              <w:t xml:space="preserve">  7th Editio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75 (6.0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811 (77.0%)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886 (38.3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82299D" w:rsidRDefault="0082299D" w:rsidP="00D9147B">
            <w:pPr>
              <w:jc w:val="center"/>
            </w:pPr>
          </w:p>
        </w:tc>
      </w:tr>
      <w:tr w:rsidR="00D9147B" w:rsidTr="00D9147B"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>
            <w:r>
              <w:t xml:space="preserve">  8th Editio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1,160 (92.2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148 (14.1%)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1,308 (56.6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82299D" w:rsidRDefault="0082299D" w:rsidP="00D9147B">
            <w:pPr>
              <w:jc w:val="center"/>
            </w:pPr>
          </w:p>
        </w:tc>
      </w:tr>
      <w:tr w:rsidR="00D9147B" w:rsidTr="00D9147B"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D9147B">
            <w:r>
              <w:t>Clinical T Stag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82299D" w:rsidRDefault="0082299D" w:rsidP="00D9147B">
            <w:pPr>
              <w:jc w:val="center"/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82299D" w:rsidRDefault="0082299D" w:rsidP="00D9147B">
            <w:pPr>
              <w:jc w:val="center"/>
            </w:pP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 w:rsidR="0082299D" w:rsidRDefault="0082299D" w:rsidP="00D9147B">
            <w:pPr>
              <w:jc w:val="center"/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82299D" w:rsidRDefault="0082299D" w:rsidP="00D9147B">
            <w:pPr>
              <w:jc w:val="center"/>
            </w:pPr>
          </w:p>
        </w:tc>
      </w:tr>
      <w:tr w:rsidR="00D9147B" w:rsidTr="00D9147B"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>
            <w:r>
              <w:t xml:space="preserve">  cT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116 (9.2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57 (5.4%)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173 (7.5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Pr="00D9147B" w:rsidRDefault="00000000" w:rsidP="00D9147B">
            <w:pPr>
              <w:jc w:val="center"/>
              <w:rPr>
                <w:b/>
                <w:bCs/>
              </w:rPr>
            </w:pPr>
            <w:r w:rsidRPr="00D9147B">
              <w:rPr>
                <w:b/>
                <w:bCs/>
              </w:rPr>
              <w:t>&lt;0.001</w:t>
            </w:r>
          </w:p>
        </w:tc>
      </w:tr>
      <w:tr w:rsidR="00D9147B" w:rsidTr="00D9147B"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>
            <w:r>
              <w:t xml:space="preserve">  cT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639 (50.9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309 (29.4%)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948 (41.1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82299D" w:rsidRDefault="0082299D" w:rsidP="00D9147B">
            <w:pPr>
              <w:jc w:val="center"/>
            </w:pPr>
          </w:p>
        </w:tc>
      </w:tr>
      <w:tr w:rsidR="00D9147B" w:rsidTr="00D9147B"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>
            <w:r>
              <w:t xml:space="preserve">  cT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232 (18.5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471 (44.8%)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703 (30.5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82299D" w:rsidRDefault="0082299D" w:rsidP="00D9147B">
            <w:pPr>
              <w:jc w:val="center"/>
            </w:pPr>
          </w:p>
        </w:tc>
      </w:tr>
      <w:tr w:rsidR="00D9147B" w:rsidTr="00D9147B"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>
            <w:r>
              <w:t xml:space="preserve">  cT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269 (21.4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215 (20.4%)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484 (21.0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82299D" w:rsidRDefault="0082299D" w:rsidP="00D9147B">
            <w:pPr>
              <w:jc w:val="center"/>
            </w:pPr>
          </w:p>
        </w:tc>
      </w:tr>
      <w:tr w:rsidR="00D9147B" w:rsidTr="00D9147B"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D9147B">
            <w:r>
              <w:t>Time from Diagnosis to Systemic Therapy (Days)</w:t>
            </w:r>
            <w:r w:rsidR="00F96EF4">
              <w:t xml:space="preserve"> [IQR]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26.0 [19.0</w:t>
            </w:r>
            <w:r w:rsidR="00F96EF4">
              <w:t xml:space="preserve"> -</w:t>
            </w:r>
            <w:r>
              <w:t xml:space="preserve"> 35.0]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27.0</w:t>
            </w:r>
            <w:r w:rsidR="00F96EF4">
              <w:t xml:space="preserve"> </w:t>
            </w:r>
            <w:r>
              <w:t>[19.0</w:t>
            </w:r>
            <w:r w:rsidR="00F96EF4">
              <w:t xml:space="preserve"> -</w:t>
            </w:r>
            <w:r>
              <w:t xml:space="preserve"> 37.0]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27.0 [19.0</w:t>
            </w:r>
            <w:r w:rsidR="00F96EF4">
              <w:t xml:space="preserve"> -</w:t>
            </w:r>
            <w:r>
              <w:t xml:space="preserve"> 36.0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0.413</w:t>
            </w:r>
          </w:p>
        </w:tc>
      </w:tr>
      <w:tr w:rsidR="00D9147B" w:rsidTr="00D9147B"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866651">
            <w:r>
              <w:t>Weeks</w:t>
            </w:r>
            <w:r w:rsidR="00D9147B">
              <w:t xml:space="preserve"> of NAC Delivered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82299D" w:rsidRDefault="0082299D" w:rsidP="00D9147B">
            <w:pPr>
              <w:jc w:val="center"/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82299D" w:rsidRDefault="0082299D" w:rsidP="00D9147B">
            <w:pPr>
              <w:jc w:val="center"/>
            </w:pP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 w:rsidR="0082299D" w:rsidRDefault="0082299D" w:rsidP="00D9147B">
            <w:pPr>
              <w:jc w:val="center"/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82299D" w:rsidRDefault="0082299D" w:rsidP="00D9147B">
            <w:pPr>
              <w:jc w:val="center"/>
            </w:pPr>
          </w:p>
        </w:tc>
      </w:tr>
      <w:tr w:rsidR="00D9147B" w:rsidTr="00D9147B"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>
            <w:r>
              <w:t xml:space="preserve">  </w:t>
            </w:r>
            <w:r w:rsidR="00866651">
              <w:t>≤ 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2 (0.2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16 (1.5%)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18 (0.8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Pr="00D9147B" w:rsidRDefault="00000000" w:rsidP="00D9147B">
            <w:pPr>
              <w:jc w:val="center"/>
              <w:rPr>
                <w:b/>
                <w:bCs/>
              </w:rPr>
            </w:pPr>
            <w:r w:rsidRPr="00D9147B">
              <w:rPr>
                <w:b/>
                <w:bCs/>
              </w:rPr>
              <w:t>&lt;0.001</w:t>
            </w:r>
          </w:p>
        </w:tc>
      </w:tr>
      <w:tr w:rsidR="00D9147B" w:rsidTr="00D9147B"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>
            <w:r>
              <w:t xml:space="preserve">  </w:t>
            </w:r>
            <w:r w:rsidR="00866651">
              <w:t>5 – 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9 (0.7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5 (0.5%)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14 (0.6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82299D" w:rsidRDefault="0082299D" w:rsidP="00D9147B">
            <w:pPr>
              <w:jc w:val="center"/>
            </w:pPr>
          </w:p>
        </w:tc>
      </w:tr>
      <w:tr w:rsidR="00D9147B" w:rsidTr="00D9147B"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>
            <w:r>
              <w:t xml:space="preserve">  </w:t>
            </w:r>
            <w:r w:rsidR="00866651">
              <w:t>9 – 1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48 (3.8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87 (8.3%)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135 (5.9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82299D" w:rsidRDefault="0082299D" w:rsidP="00D9147B">
            <w:pPr>
              <w:jc w:val="center"/>
            </w:pPr>
          </w:p>
        </w:tc>
      </w:tr>
      <w:tr w:rsidR="00D9147B" w:rsidTr="00D9147B"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>
            <w:r>
              <w:t xml:space="preserve">  </w:t>
            </w:r>
            <w:r w:rsidR="00866651">
              <w:t>13 – 1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89 (7.1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127 (12.1%)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216 (9.4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82299D" w:rsidRDefault="0082299D" w:rsidP="00D9147B">
            <w:pPr>
              <w:jc w:val="center"/>
            </w:pPr>
          </w:p>
        </w:tc>
      </w:tr>
      <w:tr w:rsidR="00D9147B" w:rsidTr="00D9147B"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>
            <w:r>
              <w:t xml:space="preserve">  </w:t>
            </w:r>
            <w:r w:rsidR="00866651">
              <w:t>17 – 2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136 (10.8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151 (14.4%)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287 (12.5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82299D" w:rsidRDefault="0082299D" w:rsidP="00D9147B">
            <w:pPr>
              <w:jc w:val="center"/>
            </w:pPr>
          </w:p>
        </w:tc>
      </w:tr>
      <w:tr w:rsidR="00D9147B" w:rsidTr="00D9147B"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>
            <w:r>
              <w:t xml:space="preserve">  </w:t>
            </w:r>
            <w:r w:rsidR="00AD7D87">
              <w:t>≥</w:t>
            </w:r>
            <w:r w:rsidR="00866651">
              <w:t xml:space="preserve"> 2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972 (77.4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662 (63.2%)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1,634 (70.9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82299D" w:rsidRDefault="0082299D" w:rsidP="00D9147B">
            <w:pPr>
              <w:jc w:val="center"/>
            </w:pPr>
          </w:p>
        </w:tc>
      </w:tr>
      <w:tr w:rsidR="00D9147B" w:rsidTr="00D9147B"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D9147B">
            <w:r>
              <w:t>Time from Diagnosis to Radiation Therapy (Days)</w:t>
            </w:r>
            <w:r w:rsidR="00F96EF4">
              <w:t xml:space="preserve"> [IQR]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165.0 [133.0</w:t>
            </w:r>
            <w:r w:rsidR="00F96EF4">
              <w:t xml:space="preserve"> -</w:t>
            </w:r>
            <w:r>
              <w:t xml:space="preserve"> 214.0]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146.0 [110.0</w:t>
            </w:r>
            <w:r w:rsidR="00F96EF4">
              <w:t xml:space="preserve"> -</w:t>
            </w:r>
            <w:r>
              <w:t xml:space="preserve"> 200.0]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159.0 [122.0</w:t>
            </w:r>
            <w:r w:rsidR="00F96EF4">
              <w:t xml:space="preserve"> -</w:t>
            </w:r>
            <w:r>
              <w:t xml:space="preserve"> 209.0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Pr="00B21645" w:rsidRDefault="00000000" w:rsidP="00D9147B">
            <w:pPr>
              <w:jc w:val="center"/>
              <w:rPr>
                <w:b/>
                <w:bCs/>
              </w:rPr>
            </w:pPr>
            <w:r w:rsidRPr="00B21645">
              <w:rPr>
                <w:b/>
                <w:bCs/>
              </w:rPr>
              <w:t>&lt;0.001</w:t>
            </w:r>
          </w:p>
        </w:tc>
      </w:tr>
      <w:tr w:rsidR="00D9147B" w:rsidTr="00D9147B"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D9147B">
            <w:r>
              <w:t>Radiation Techniqu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82299D" w:rsidRDefault="0082299D" w:rsidP="00D9147B">
            <w:pPr>
              <w:jc w:val="center"/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82299D" w:rsidRDefault="0082299D" w:rsidP="00D9147B">
            <w:pPr>
              <w:jc w:val="center"/>
            </w:pP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 w:rsidR="0082299D" w:rsidRDefault="0082299D" w:rsidP="00D9147B">
            <w:pPr>
              <w:jc w:val="center"/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82299D" w:rsidRDefault="0082299D" w:rsidP="00D9147B">
            <w:pPr>
              <w:jc w:val="center"/>
            </w:pPr>
          </w:p>
        </w:tc>
      </w:tr>
      <w:tr w:rsidR="00D9147B" w:rsidTr="00D9147B"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>
            <w:r>
              <w:t xml:space="preserve">  </w:t>
            </w:r>
            <w:r w:rsidR="00D9147B">
              <w:t>3DCR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93 (7.4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105 (10.0%)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198 (8.6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Pr="00B21645" w:rsidRDefault="00000000" w:rsidP="00D9147B">
            <w:pPr>
              <w:jc w:val="center"/>
              <w:rPr>
                <w:b/>
                <w:bCs/>
              </w:rPr>
            </w:pPr>
            <w:r w:rsidRPr="00B21645">
              <w:rPr>
                <w:b/>
                <w:bCs/>
              </w:rPr>
              <w:t>0.027</w:t>
            </w:r>
          </w:p>
        </w:tc>
      </w:tr>
      <w:tr w:rsidR="00D9147B" w:rsidTr="00D9147B"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>
            <w:r>
              <w:t xml:space="preserve">  </w:t>
            </w:r>
            <w:r w:rsidR="00D9147B">
              <w:t>IMR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579 (46.0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369 (35.0%)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948 (41.0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Pr="00B21645" w:rsidRDefault="00000000" w:rsidP="00D9147B">
            <w:pPr>
              <w:jc w:val="center"/>
              <w:rPr>
                <w:b/>
                <w:bCs/>
              </w:rPr>
            </w:pPr>
            <w:r w:rsidRPr="00B21645">
              <w:rPr>
                <w:b/>
                <w:bCs/>
              </w:rPr>
              <w:t>&lt;0.001</w:t>
            </w:r>
          </w:p>
        </w:tc>
      </w:tr>
      <w:tr w:rsidR="00D9147B" w:rsidTr="00D9147B"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D9147B">
            <w:r>
              <w:t>Duration of Radiation Therapy (Days)</w:t>
            </w:r>
            <w:r w:rsidR="00F96EF4">
              <w:t xml:space="preserve"> [IQR]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33.0 [11.0</w:t>
            </w:r>
            <w:r w:rsidR="00F96EF4">
              <w:t xml:space="preserve"> -</w:t>
            </w:r>
            <w:r>
              <w:t xml:space="preserve"> 39.0]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38.0 [24.0</w:t>
            </w:r>
            <w:r w:rsidR="00F96EF4">
              <w:t xml:space="preserve"> -</w:t>
            </w:r>
            <w:r>
              <w:t xml:space="preserve"> 41.0]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36.0 [14.0</w:t>
            </w:r>
            <w:r w:rsidR="00F96EF4">
              <w:t xml:space="preserve"> -</w:t>
            </w:r>
            <w:r>
              <w:t xml:space="preserve"> 40.0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Pr="00B21645" w:rsidRDefault="00000000" w:rsidP="00D9147B">
            <w:pPr>
              <w:jc w:val="center"/>
              <w:rPr>
                <w:b/>
                <w:bCs/>
              </w:rPr>
            </w:pPr>
            <w:r w:rsidRPr="00B21645">
              <w:rPr>
                <w:b/>
                <w:bCs/>
              </w:rPr>
              <w:t>&lt;0.001</w:t>
            </w:r>
          </w:p>
        </w:tc>
      </w:tr>
      <w:tr w:rsidR="00D9147B" w:rsidTr="00D9147B"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D9147B">
            <w:r>
              <w:t>BED10 Delivered to Primary Tumor (</w:t>
            </w:r>
            <w:proofErr w:type="spellStart"/>
            <w:r>
              <w:t>Gy</w:t>
            </w:r>
            <w:proofErr w:type="spellEnd"/>
            <w:r>
              <w:t>)</w:t>
            </w:r>
            <w:r w:rsidR="00F96EF4">
              <w:t xml:space="preserve"> [IQR]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60.0 [54.</w:t>
            </w:r>
            <w:r w:rsidR="00F96EF4">
              <w:t>8 -</w:t>
            </w:r>
            <w:r>
              <w:t xml:space="preserve"> 63.7]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53.1 [48.0</w:t>
            </w:r>
            <w:r w:rsidR="00F96EF4">
              <w:t xml:space="preserve"> -</w:t>
            </w:r>
            <w:r>
              <w:t xml:space="preserve"> 59.</w:t>
            </w:r>
            <w:r w:rsidR="00F96EF4">
              <w:t>5</w:t>
            </w:r>
            <w:r>
              <w:t>]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59.</w:t>
            </w:r>
            <w:r w:rsidR="00F96EF4">
              <w:t>5</w:t>
            </w:r>
            <w:r>
              <w:t xml:space="preserve"> [52.23</w:t>
            </w:r>
            <w:r w:rsidR="00F96EF4">
              <w:t xml:space="preserve"> -</w:t>
            </w:r>
            <w:r>
              <w:t xml:space="preserve"> 63.7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Pr="00B21645" w:rsidRDefault="00000000" w:rsidP="00D9147B">
            <w:pPr>
              <w:jc w:val="center"/>
              <w:rPr>
                <w:b/>
                <w:bCs/>
              </w:rPr>
            </w:pPr>
            <w:r w:rsidRPr="00B21645">
              <w:rPr>
                <w:b/>
                <w:bCs/>
              </w:rPr>
              <w:t>&lt;0.001</w:t>
            </w:r>
          </w:p>
        </w:tc>
      </w:tr>
      <w:tr w:rsidR="00D9147B" w:rsidTr="00D9147B"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D9147B">
            <w:r>
              <w:t>Time from Diagnosis to Definitive Surgery (Days)</w:t>
            </w:r>
            <w:r w:rsidR="00F96EF4">
              <w:t xml:space="preserve"> [IQR]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210.</w:t>
            </w:r>
            <w:r w:rsidR="00F96EF4">
              <w:t>0</w:t>
            </w:r>
            <w:r>
              <w:t xml:space="preserve"> [172.0</w:t>
            </w:r>
            <w:r w:rsidR="00F96EF4">
              <w:t xml:space="preserve"> -</w:t>
            </w:r>
            <w:r>
              <w:t xml:space="preserve"> 249.5]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189.0 [147.0</w:t>
            </w:r>
            <w:r w:rsidR="00F96EF4">
              <w:t xml:space="preserve"> -</w:t>
            </w:r>
            <w:r>
              <w:t xml:space="preserve"> 233.0]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202.0 [160.0</w:t>
            </w:r>
            <w:r w:rsidR="00F96EF4">
              <w:t xml:space="preserve"> - </w:t>
            </w:r>
            <w:r>
              <w:t>244.0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Pr="00B21645" w:rsidRDefault="00000000" w:rsidP="00D9147B">
            <w:pPr>
              <w:jc w:val="center"/>
              <w:rPr>
                <w:b/>
                <w:bCs/>
              </w:rPr>
            </w:pPr>
            <w:r w:rsidRPr="00B21645">
              <w:rPr>
                <w:b/>
                <w:bCs/>
              </w:rPr>
              <w:t>&lt;0.001</w:t>
            </w:r>
          </w:p>
        </w:tc>
      </w:tr>
      <w:tr w:rsidR="00D9147B" w:rsidTr="00D9147B"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D9147B">
            <w:r>
              <w:t>Pathologic Tumor Size (mm)</w:t>
            </w:r>
            <w:r w:rsidR="00F96EF4">
              <w:t xml:space="preserve"> [IQR]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31.0 [25.0</w:t>
            </w:r>
            <w:r w:rsidR="00F96EF4">
              <w:t xml:space="preserve"> -</w:t>
            </w:r>
            <w:r>
              <w:t xml:space="preserve"> 40.0]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32.0</w:t>
            </w:r>
            <w:r w:rsidR="00F96EF4">
              <w:t xml:space="preserve"> </w:t>
            </w:r>
            <w:r>
              <w:t>[25.0</w:t>
            </w:r>
            <w:r w:rsidR="00F96EF4">
              <w:t xml:space="preserve"> -</w:t>
            </w:r>
            <w:r>
              <w:t xml:space="preserve"> 40.0]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31.0</w:t>
            </w:r>
            <w:r w:rsidR="00F96EF4">
              <w:t xml:space="preserve"> </w:t>
            </w:r>
            <w:r>
              <w:t>[25.0</w:t>
            </w:r>
            <w:r w:rsidR="00F96EF4">
              <w:t xml:space="preserve"> -</w:t>
            </w:r>
            <w:r>
              <w:t xml:space="preserve"> 40.0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0.427</w:t>
            </w:r>
          </w:p>
        </w:tc>
      </w:tr>
      <w:tr w:rsidR="00D9147B" w:rsidTr="00D9147B"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D9147B">
            <w:r>
              <w:t>Number of Lymph Nodes Metastatically Involved</w:t>
            </w:r>
            <w:r w:rsidR="00F96EF4">
              <w:t xml:space="preserve"> [IQR]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0.0 [0.0</w:t>
            </w:r>
            <w:r w:rsidR="00F96EF4">
              <w:t xml:space="preserve"> -</w:t>
            </w:r>
            <w:r>
              <w:t xml:space="preserve"> 1.0]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0.0 [0.0</w:t>
            </w:r>
            <w:r w:rsidR="00F96EF4">
              <w:t xml:space="preserve"> -</w:t>
            </w:r>
            <w:r>
              <w:t xml:space="preserve"> 2.0]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0.0 [0.0</w:t>
            </w:r>
            <w:r w:rsidR="00F96EF4">
              <w:t xml:space="preserve"> - </w:t>
            </w:r>
            <w:r>
              <w:t>2.0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Pr="00B21645" w:rsidRDefault="00000000" w:rsidP="00D9147B">
            <w:pPr>
              <w:jc w:val="center"/>
              <w:rPr>
                <w:b/>
                <w:bCs/>
              </w:rPr>
            </w:pPr>
            <w:r w:rsidRPr="00B21645">
              <w:rPr>
                <w:b/>
                <w:bCs/>
              </w:rPr>
              <w:t>0.025</w:t>
            </w:r>
          </w:p>
        </w:tc>
      </w:tr>
      <w:tr w:rsidR="00D9147B" w:rsidTr="00D9147B"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D9147B">
            <w:r>
              <w:t>Number of Lymph Nodes Dissected</w:t>
            </w:r>
            <w:r w:rsidR="00F96EF4">
              <w:t xml:space="preserve"> [IQR]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19.0 [14.0</w:t>
            </w:r>
            <w:r w:rsidR="00F96EF4">
              <w:t xml:space="preserve"> -</w:t>
            </w:r>
            <w:r>
              <w:t xml:space="preserve"> 26.0]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16.0 [11.0</w:t>
            </w:r>
            <w:r w:rsidR="00F96EF4">
              <w:t xml:space="preserve"> -</w:t>
            </w:r>
            <w:r>
              <w:t xml:space="preserve"> 23.0]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18.0 [13.0</w:t>
            </w:r>
            <w:r w:rsidR="00F96EF4">
              <w:t xml:space="preserve"> -</w:t>
            </w:r>
            <w:r>
              <w:t xml:space="preserve"> 24.0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Pr="00B21645" w:rsidRDefault="00000000" w:rsidP="00D9147B">
            <w:pPr>
              <w:jc w:val="center"/>
              <w:rPr>
                <w:b/>
                <w:bCs/>
              </w:rPr>
            </w:pPr>
            <w:r w:rsidRPr="00B21645">
              <w:rPr>
                <w:b/>
                <w:bCs/>
              </w:rPr>
              <w:t>&lt;0.001</w:t>
            </w:r>
          </w:p>
        </w:tc>
      </w:tr>
      <w:tr w:rsidR="00D9147B" w:rsidTr="00D9147B"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D9147B">
            <w:r>
              <w:t>Surgery Typ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82299D" w:rsidRDefault="0082299D" w:rsidP="00D9147B">
            <w:pPr>
              <w:jc w:val="center"/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82299D" w:rsidRDefault="0082299D" w:rsidP="00D9147B">
            <w:pPr>
              <w:jc w:val="center"/>
            </w:pP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 w:rsidR="0082299D" w:rsidRDefault="0082299D" w:rsidP="00D9147B">
            <w:pPr>
              <w:jc w:val="center"/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82299D" w:rsidRDefault="0082299D" w:rsidP="00D9147B">
            <w:pPr>
              <w:jc w:val="center"/>
            </w:pPr>
          </w:p>
        </w:tc>
      </w:tr>
      <w:tr w:rsidR="00D9147B" w:rsidTr="00D9147B"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>
            <w:r>
              <w:t xml:space="preserve">  Partial Pancreatectomy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170 (13.5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120 (11.4%)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290 (12.5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0.575</w:t>
            </w:r>
          </w:p>
        </w:tc>
      </w:tr>
      <w:tr w:rsidR="00D9147B" w:rsidTr="00D9147B"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>
            <w:r>
              <w:lastRenderedPageBreak/>
              <w:t xml:space="preserve">  Partial Pancreatectomy &amp; Duodenectomy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94 (7.5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70 (6.6%)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164 (7.1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82299D" w:rsidRDefault="0082299D" w:rsidP="00D9147B">
            <w:pPr>
              <w:jc w:val="center"/>
            </w:pPr>
          </w:p>
        </w:tc>
      </w:tr>
      <w:tr w:rsidR="00D9147B" w:rsidTr="00D9147B"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>
            <w:r>
              <w:t xml:space="preserve">  Partial Pancreatectomy &amp; Duodenectomy without Distal/Partial Gastrectomy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102 (8.1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98 (9.3%)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200 (8.7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82299D" w:rsidRDefault="0082299D" w:rsidP="00D9147B">
            <w:pPr>
              <w:jc w:val="center"/>
            </w:pPr>
          </w:p>
        </w:tc>
      </w:tr>
      <w:tr w:rsidR="00D9147B" w:rsidTr="00D9147B"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>
            <w:r>
              <w:t xml:space="preserve">  Partial Pancreatectomy &amp; Duodenectomy with Distal/Partial Gastrectomy (Whipple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674 (53.6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563 (53.5%)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1,237 (53.5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82299D" w:rsidRDefault="0082299D" w:rsidP="00D9147B">
            <w:pPr>
              <w:jc w:val="center"/>
            </w:pPr>
          </w:p>
        </w:tc>
      </w:tr>
      <w:tr w:rsidR="00D9147B" w:rsidTr="00D9147B"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>
            <w:r>
              <w:t xml:space="preserve">  Total Pancreatectomy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44 (3.5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38 (3.6%)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82 (3.5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82299D" w:rsidRDefault="0082299D" w:rsidP="00D9147B">
            <w:pPr>
              <w:jc w:val="center"/>
            </w:pPr>
          </w:p>
        </w:tc>
      </w:tr>
      <w:tr w:rsidR="00D9147B" w:rsidTr="00D9147B"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>
            <w:r>
              <w:t xml:space="preserve">  Total Pancreatectomy and Subtotal Gastrectomy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104 (8.3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98 (9.3%)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202 (8.7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82299D" w:rsidRDefault="0082299D" w:rsidP="00D9147B">
            <w:pPr>
              <w:jc w:val="center"/>
            </w:pPr>
          </w:p>
        </w:tc>
      </w:tr>
      <w:tr w:rsidR="00D9147B" w:rsidTr="00D9147B"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>
            <w:r>
              <w:t xml:space="preserve">  Extended Pancreatoduodenectomy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70 (5.6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66 (6.3%)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136 (5.9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82299D" w:rsidRDefault="0082299D" w:rsidP="00D9147B">
            <w:pPr>
              <w:jc w:val="center"/>
            </w:pPr>
          </w:p>
        </w:tc>
      </w:tr>
      <w:tr w:rsidR="00D9147B" w:rsidTr="00D9147B"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B21645">
            <w:r>
              <w:t>Margin Statu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82299D" w:rsidRDefault="0082299D" w:rsidP="00D9147B">
            <w:pPr>
              <w:jc w:val="center"/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82299D" w:rsidRDefault="0082299D" w:rsidP="00D9147B">
            <w:pPr>
              <w:jc w:val="center"/>
            </w:pP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 w:rsidR="0082299D" w:rsidRDefault="0082299D" w:rsidP="00D9147B">
            <w:pPr>
              <w:jc w:val="center"/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82299D" w:rsidRDefault="0082299D" w:rsidP="00D9147B">
            <w:pPr>
              <w:jc w:val="center"/>
            </w:pPr>
          </w:p>
        </w:tc>
      </w:tr>
      <w:tr w:rsidR="00D9147B" w:rsidTr="00D9147B"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>
            <w:r>
              <w:t xml:space="preserve">  Positiv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238 (19.3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211 (20.5%)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449 (19.8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0.472</w:t>
            </w:r>
          </w:p>
        </w:tc>
      </w:tr>
      <w:tr w:rsidR="00D9147B" w:rsidTr="00D9147B"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>
            <w:r>
              <w:t xml:space="preserve">  Negativ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998 (80.7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820 (79.5%)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1,818 (80.2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82299D" w:rsidRDefault="0082299D" w:rsidP="00D9147B">
            <w:pPr>
              <w:jc w:val="center"/>
            </w:pPr>
          </w:p>
        </w:tc>
      </w:tr>
      <w:tr w:rsidR="00D9147B" w:rsidTr="00D9147B"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B21645">
            <w:r>
              <w:t>Pathologic T Stag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82299D" w:rsidRDefault="0082299D" w:rsidP="00D9147B">
            <w:pPr>
              <w:jc w:val="center"/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82299D" w:rsidRDefault="0082299D" w:rsidP="00D9147B">
            <w:pPr>
              <w:jc w:val="center"/>
            </w:pP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 w:rsidR="0082299D" w:rsidRDefault="0082299D" w:rsidP="00D9147B">
            <w:pPr>
              <w:jc w:val="center"/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82299D" w:rsidRDefault="0082299D" w:rsidP="00D9147B">
            <w:pPr>
              <w:jc w:val="center"/>
            </w:pPr>
          </w:p>
        </w:tc>
      </w:tr>
      <w:tr w:rsidR="00D9147B" w:rsidTr="00D9147B"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>
            <w:r>
              <w:t xml:space="preserve">  pT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6 (3.4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33 (3.8%)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39 (3.7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Pr="00B21645" w:rsidRDefault="00000000" w:rsidP="00D9147B">
            <w:pPr>
              <w:jc w:val="center"/>
              <w:rPr>
                <w:b/>
                <w:bCs/>
              </w:rPr>
            </w:pPr>
            <w:r w:rsidRPr="00B21645">
              <w:rPr>
                <w:b/>
                <w:bCs/>
              </w:rPr>
              <w:t>&lt;0.001</w:t>
            </w:r>
          </w:p>
        </w:tc>
      </w:tr>
      <w:tr w:rsidR="00D9147B" w:rsidTr="00D9147B"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>
            <w:r>
              <w:t xml:space="preserve">  pT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14 (8.0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142 (16.2%)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156 (14.8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82299D" w:rsidRDefault="0082299D" w:rsidP="00D9147B">
            <w:pPr>
              <w:jc w:val="center"/>
            </w:pPr>
          </w:p>
        </w:tc>
      </w:tr>
      <w:tr w:rsidR="00D9147B" w:rsidTr="00D9147B"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>
            <w:r>
              <w:t xml:space="preserve">  pT1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4 (2.3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2 (0.2%)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6 (0.6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82299D" w:rsidRDefault="0082299D" w:rsidP="00D9147B">
            <w:pPr>
              <w:jc w:val="center"/>
            </w:pPr>
          </w:p>
        </w:tc>
      </w:tr>
      <w:tr w:rsidR="00D9147B" w:rsidTr="00D9147B"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>
            <w:r>
              <w:t xml:space="preserve">  pT1b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5 (2.8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2 (0.2%)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7 (0.7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82299D" w:rsidRDefault="0082299D" w:rsidP="00D9147B">
            <w:pPr>
              <w:jc w:val="center"/>
            </w:pPr>
          </w:p>
        </w:tc>
      </w:tr>
      <w:tr w:rsidR="00D9147B" w:rsidTr="00D9147B"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>
            <w:r>
              <w:t xml:space="preserve">  pT1c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12 (6.8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3 (0.3%)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15 (1.4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82299D" w:rsidRDefault="0082299D" w:rsidP="00D9147B">
            <w:pPr>
              <w:jc w:val="center"/>
            </w:pPr>
          </w:p>
        </w:tc>
      </w:tr>
      <w:tr w:rsidR="00D9147B" w:rsidTr="00D9147B"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>
            <w:r>
              <w:t xml:space="preserve">  pT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55 (31.2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134 (15.3%)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189 (18.0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82299D" w:rsidRDefault="0082299D" w:rsidP="00D9147B">
            <w:pPr>
              <w:jc w:val="center"/>
            </w:pPr>
          </w:p>
        </w:tc>
      </w:tr>
      <w:tr w:rsidR="00D9147B" w:rsidTr="00D9147B"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>
            <w:r>
              <w:t xml:space="preserve">  pT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70 (39.8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532 (60.8%)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602 (57.3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82299D" w:rsidRDefault="0082299D" w:rsidP="00D9147B">
            <w:pPr>
              <w:jc w:val="center"/>
            </w:pPr>
          </w:p>
        </w:tc>
      </w:tr>
      <w:tr w:rsidR="00D9147B" w:rsidTr="00D9147B"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>
            <w:r>
              <w:t xml:space="preserve">  pT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10 (5.7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26 (3.0%)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36 (3.4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82299D" w:rsidRDefault="0082299D" w:rsidP="00D9147B">
            <w:pPr>
              <w:jc w:val="center"/>
            </w:pPr>
          </w:p>
        </w:tc>
      </w:tr>
      <w:tr w:rsidR="00D9147B" w:rsidTr="00D9147B"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>
            <w:r>
              <w:t xml:space="preserve">  </w:t>
            </w:r>
            <w:proofErr w:type="spellStart"/>
            <w:r>
              <w:t>pTis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0 (0.0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1 (0.1%)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1 (0.1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82299D" w:rsidRDefault="0082299D" w:rsidP="00D9147B">
            <w:pPr>
              <w:jc w:val="center"/>
            </w:pPr>
          </w:p>
        </w:tc>
      </w:tr>
      <w:tr w:rsidR="00D9147B" w:rsidTr="00D9147B"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B21645">
            <w:r>
              <w:t>Pathologic N Stag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82299D" w:rsidRDefault="0082299D" w:rsidP="00D9147B">
            <w:pPr>
              <w:jc w:val="center"/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82299D" w:rsidRDefault="0082299D" w:rsidP="00D9147B">
            <w:pPr>
              <w:jc w:val="center"/>
            </w:pP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 w:rsidR="0082299D" w:rsidRDefault="0082299D" w:rsidP="00D9147B">
            <w:pPr>
              <w:jc w:val="center"/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82299D" w:rsidRDefault="0082299D" w:rsidP="00D9147B">
            <w:pPr>
              <w:jc w:val="center"/>
            </w:pPr>
          </w:p>
        </w:tc>
      </w:tr>
      <w:tr w:rsidR="00D9147B" w:rsidTr="00D9147B"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>
            <w:r>
              <w:t xml:space="preserve">  pN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771 (61.3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600 (57.0%)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1,371 (59.3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Pr="00B21645" w:rsidRDefault="00000000" w:rsidP="00D9147B">
            <w:pPr>
              <w:jc w:val="center"/>
              <w:rPr>
                <w:b/>
                <w:bCs/>
              </w:rPr>
            </w:pPr>
            <w:r w:rsidRPr="00B21645">
              <w:rPr>
                <w:b/>
                <w:bCs/>
              </w:rPr>
              <w:t>&lt;0.001</w:t>
            </w:r>
          </w:p>
        </w:tc>
      </w:tr>
      <w:tr w:rsidR="00D9147B" w:rsidTr="00D9147B"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>
            <w:r>
              <w:t xml:space="preserve">  pN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373 (29.7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431 (40.9%)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804 (34.8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82299D" w:rsidRDefault="0082299D" w:rsidP="00D9147B">
            <w:pPr>
              <w:jc w:val="center"/>
            </w:pPr>
          </w:p>
        </w:tc>
      </w:tr>
      <w:tr w:rsidR="00D9147B" w:rsidTr="00D9147B"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>
            <w:r>
              <w:t xml:space="preserve">  pN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114 (9.1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22 (2.1%)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136 (5.9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82299D" w:rsidRDefault="0082299D" w:rsidP="00D9147B">
            <w:pPr>
              <w:jc w:val="center"/>
            </w:pPr>
          </w:p>
        </w:tc>
      </w:tr>
      <w:tr w:rsidR="00D9147B" w:rsidTr="00D9147B"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B21645">
            <w:r>
              <w:t>Pathologic M Stag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82299D" w:rsidRDefault="0082299D" w:rsidP="00D9147B">
            <w:pPr>
              <w:jc w:val="center"/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82299D" w:rsidRDefault="0082299D" w:rsidP="00D9147B">
            <w:pPr>
              <w:jc w:val="center"/>
            </w:pP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 w:rsidR="0082299D" w:rsidRDefault="0082299D" w:rsidP="00D9147B">
            <w:pPr>
              <w:jc w:val="center"/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82299D" w:rsidRDefault="0082299D" w:rsidP="00D9147B">
            <w:pPr>
              <w:jc w:val="center"/>
            </w:pPr>
          </w:p>
        </w:tc>
      </w:tr>
      <w:tr w:rsidR="00D9147B" w:rsidTr="00D9147B"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>
            <w:r>
              <w:t xml:space="preserve">  pM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156 (98.7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451 (99.8%)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607 (99.5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0.106</w:t>
            </w:r>
          </w:p>
        </w:tc>
      </w:tr>
      <w:tr w:rsidR="00D9147B" w:rsidTr="00D9147B"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>
            <w:r>
              <w:t xml:space="preserve">  pM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2 (1.3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1 (0.2%)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3 (0.5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82299D" w:rsidRDefault="0082299D" w:rsidP="00D9147B">
            <w:pPr>
              <w:jc w:val="center"/>
            </w:pPr>
          </w:p>
        </w:tc>
      </w:tr>
      <w:tr w:rsidR="00D9147B" w:rsidTr="00D9147B"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F96EF4">
            <w:proofErr w:type="spellStart"/>
            <w:r>
              <w:t>Lymphovascular</w:t>
            </w:r>
            <w:proofErr w:type="spellEnd"/>
            <w:r>
              <w:t xml:space="preserve"> Invasio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315 (36.0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246 (35.4%)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561 (35.7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0.804</w:t>
            </w:r>
          </w:p>
        </w:tc>
      </w:tr>
      <w:tr w:rsidR="00D9147B" w:rsidTr="00D9147B">
        <w:tc>
          <w:tcPr>
            <w:tcW w:w="7920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:rsidR="0082299D" w:rsidRDefault="00F96EF4">
            <w:r>
              <w:t>Primary Tumor Treatment Respons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121 (77.6%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355 (79.1%)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476 (78.7%)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:rsidR="0082299D" w:rsidRDefault="00000000" w:rsidP="00D9147B">
            <w:pPr>
              <w:jc w:val="center"/>
            </w:pPr>
            <w:r>
              <w:t>0.693</w:t>
            </w:r>
          </w:p>
        </w:tc>
      </w:tr>
    </w:tbl>
    <w:p w:rsidR="007C0D24" w:rsidRPr="007C0D24" w:rsidRDefault="007C0D24" w:rsidP="007C0D24">
      <w:pPr>
        <w:spacing w:after="0"/>
        <w:ind w:left="-270" w:right="-1080"/>
      </w:pPr>
      <w:r w:rsidRPr="007C0D24">
        <w:t>Baseline demographic, treatment, and tumor characteristics are displayed by receipt of ENI and for the combined cohort. Comparisons between groups are performed using a combination of chi-square and Wilcoxon rank sum for categorical and continuous variables, respectively. Bolded values indicate statistical significance at p &lt; 0.05.</w:t>
      </w:r>
    </w:p>
    <w:p w:rsidR="007C0D24" w:rsidRPr="007C0D24" w:rsidRDefault="007C0D24" w:rsidP="007C0D24">
      <w:pPr>
        <w:spacing w:after="0"/>
        <w:ind w:left="-270" w:right="-1080"/>
      </w:pPr>
      <w:r w:rsidRPr="007C0D24">
        <w:t xml:space="preserve">IQR = Interquartile range; NAC = Neoadjuvant chemotherapy; 3DCRT = 3-D conformal radiation therapy; IMRT = Intensity modulated radiation therapy; BED10 = Biologically effective dose using an </w:t>
      </w:r>
      <w:r w:rsidRPr="007C0D24">
        <w:rPr>
          <w:rFonts w:ascii="Cambria Math" w:hAnsi="Cambria Math" w:cs="Cambria Math"/>
        </w:rPr>
        <w:t>𝛂</w:t>
      </w:r>
      <w:r w:rsidRPr="007C0D24">
        <w:t>/</w:t>
      </w:r>
      <w:r w:rsidRPr="007C0D24">
        <w:rPr>
          <w:rFonts w:ascii="Cambria Math" w:hAnsi="Cambria Math" w:cs="Cambria Math"/>
        </w:rPr>
        <w:t>𝛃</w:t>
      </w:r>
      <w:r w:rsidRPr="007C0D24">
        <w:t xml:space="preserve">= 10 </w:t>
      </w:r>
      <w:proofErr w:type="spellStart"/>
      <w:r w:rsidRPr="007C0D24">
        <w:t>Gy</w:t>
      </w:r>
      <w:proofErr w:type="spellEnd"/>
      <w:r w:rsidRPr="007C0D24">
        <w:t>; NOS = Not otherwise specified.</w:t>
      </w:r>
    </w:p>
    <w:p w:rsidR="0082299D" w:rsidRDefault="0082299D"/>
    <w:sectPr w:rsidR="0082299D" w:rsidSect="00C206D7">
      <w:pgSz w:w="18720" w:h="27360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299D"/>
    <w:rsid w:val="003217AF"/>
    <w:rsid w:val="007C0D24"/>
    <w:rsid w:val="0082299D"/>
    <w:rsid w:val="00866651"/>
    <w:rsid w:val="00AD7D87"/>
    <w:rsid w:val="00B21645"/>
    <w:rsid w:val="00C206D7"/>
    <w:rsid w:val="00D9147B"/>
    <w:rsid w:val="00F96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docId w15:val="{8EC664C6-A6FC-A14B-A09B-595DCC00D6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semiHidden="1" w:unhideWhenUsed="1"/>
    <w:lsdException w:name="Intense Emphasis" w:semiHidden="1" w:unhideWhenUsed="1"/>
    <w:lsdException w:name="Subtle Reference" w:semiHidden="1" w:unhideWhenUsed="1"/>
    <w:lsdException w:name="Intense Reference" w:semiHidden="1" w:unhideWhenUsed="1"/>
    <w:lsdException w:name="Book Title" w:semiHidden="1" w:unhideWhenUsed="1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3277"/>
  </w:style>
  <w:style w:type="paragraph" w:styleId="Heading1">
    <w:name w:val="heading 1"/>
    <w:basedOn w:val="Normal"/>
    <w:next w:val="Normal"/>
    <w:link w:val="Heading1Char"/>
    <w:uiPriority w:val="9"/>
    <w:qFormat/>
    <w:rsid w:val="00841CD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1CD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41CD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41CD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41CD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1CD9"/>
  </w:style>
  <w:style w:type="character" w:customStyle="1" w:styleId="Heading1Char">
    <w:name w:val="Heading 1 Char"/>
    <w:basedOn w:val="DefaultParagraphFont"/>
    <w:link w:val="Heading1"/>
    <w:uiPriority w:val="9"/>
    <w:rsid w:val="00841CD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41CD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41CD9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841CD9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NormalIndent">
    <w:name w:val="Normal Indent"/>
    <w:basedOn w:val="Normal"/>
    <w:uiPriority w:val="99"/>
    <w:unhideWhenUsed/>
    <w:rsid w:val="00841CD9"/>
    <w:pPr>
      <w:ind w:left="720"/>
    </w:pPr>
  </w:style>
  <w:style w:type="paragraph" w:styleId="Subtitle">
    <w:name w:val="Subtitle"/>
    <w:basedOn w:val="Normal"/>
    <w:next w:val="Normal"/>
    <w:link w:val="SubtitleChar"/>
    <w:uiPriority w:val="11"/>
    <w:qFormat/>
    <w:rsid w:val="00841CD9"/>
    <w:pPr>
      <w:numPr>
        <w:ilvl w:val="1"/>
      </w:numPr>
      <w:ind w:left="86"/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41CD9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841CD9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41CD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D1197D"/>
    <w:rPr>
      <w:i/>
      <w:iCs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7109C0"/>
    <w:pPr>
      <w:spacing w:line="240" w:lineRule="auto"/>
    </w:pPr>
    <w:rPr>
      <w:b/>
      <w:bCs/>
      <w:color w:val="4472C4" w:themeColor="accent1"/>
      <w:sz w:val="18"/>
      <w:szCs w:val="18"/>
    </w:rPr>
  </w:style>
  <w:style w:type="paragraph" w:styleId="ListParagraph">
    <w:name w:val="List Paragraph"/>
    <w:basedOn w:val="Normal"/>
    <w:uiPriority w:val="99"/>
    <w:unhideWhenUsed/>
    <w:rsid w:val="0086665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975</Words>
  <Characters>5564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Garrett Harada</cp:lastModifiedBy>
  <cp:revision>6</cp:revision>
  <dcterms:created xsi:type="dcterms:W3CDTF">2024-04-17T17:53:00Z</dcterms:created>
  <dcterms:modified xsi:type="dcterms:W3CDTF">2024-05-20T16:58:00Z</dcterms:modified>
</cp:coreProperties>
</file>